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A85" w:rsidRPr="00D47A85" w:rsidRDefault="00D47A85" w:rsidP="00D47A85">
      <w:pPr>
        <w:rPr>
          <w:rFonts w:ascii="Times New Roman" w:hAnsi="Times New Roman" w:cs="Times New Roman"/>
          <w:sz w:val="24"/>
          <w:szCs w:val="24"/>
        </w:rPr>
      </w:pPr>
    </w:p>
    <w:p w:rsidR="00FB2D84" w:rsidRPr="00FB2D84" w:rsidRDefault="00123682" w:rsidP="00125170">
      <w:pPr>
        <w:ind w:firstLineChars="499" w:firstLine="1202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entary </w:t>
      </w:r>
      <w:r w:rsidR="00FB2D84" w:rsidRPr="00FB2D84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="00E719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2D84" w:rsidRPr="00FB2D84">
        <w:rPr>
          <w:rFonts w:ascii="Times New Roman" w:hAnsi="Times New Roman" w:cs="Times New Roman"/>
          <w:b/>
          <w:sz w:val="24"/>
          <w:szCs w:val="24"/>
        </w:rPr>
        <w:t>The sequences of miRNA and siRNA</w:t>
      </w:r>
    </w:p>
    <w:tbl>
      <w:tblPr>
        <w:tblW w:w="6054" w:type="dxa"/>
        <w:jc w:val="center"/>
        <w:tblLayout w:type="fixed"/>
        <w:tblLook w:val="04A0"/>
      </w:tblPr>
      <w:tblGrid>
        <w:gridCol w:w="2410"/>
        <w:gridCol w:w="3644"/>
      </w:tblGrid>
      <w:tr w:rsidR="00FB2D84" w:rsidRPr="00E71926" w:rsidTr="00C269AD">
        <w:trPr>
          <w:trHeight w:hRule="exact" w:val="45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2D84" w:rsidRPr="00E71926" w:rsidRDefault="00FB2D84" w:rsidP="00E71926">
            <w:pPr>
              <w:ind w:firstLineChars="343" w:firstLine="689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ames</w:t>
            </w:r>
          </w:p>
        </w:tc>
        <w:tc>
          <w:tcPr>
            <w:tcW w:w="3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2D84" w:rsidRPr="00E71926" w:rsidRDefault="00FB2D84" w:rsidP="00EE24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</w:tr>
      <w:tr w:rsidR="00FB2D84" w:rsidRPr="00E71926" w:rsidTr="00C269AD">
        <w:trPr>
          <w:trHeight w:hRule="exact" w:val="454"/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miR-100-5p</w:t>
            </w:r>
          </w:p>
        </w:tc>
        <w:tc>
          <w:tcPr>
            <w:tcW w:w="3644" w:type="dxa"/>
            <w:tcBorders>
              <w:top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ACCCGUAGAUCCGAACUUGUG</w:t>
            </w:r>
          </w:p>
        </w:tc>
      </w:tr>
      <w:tr w:rsidR="00FB2D84" w:rsidRPr="00E71926" w:rsidTr="00125170">
        <w:trPr>
          <w:trHeight w:hRule="exact" w:val="454"/>
          <w:jc w:val="center"/>
        </w:trPr>
        <w:tc>
          <w:tcPr>
            <w:tcW w:w="2410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ontrol miRNA</w:t>
            </w:r>
          </w:p>
        </w:tc>
        <w:tc>
          <w:tcPr>
            <w:tcW w:w="3644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UUUGUACUACACAAAAGUACUG</w:t>
            </w:r>
          </w:p>
        </w:tc>
      </w:tr>
      <w:tr w:rsidR="00FB2D84" w:rsidRPr="00E71926" w:rsidTr="00125170">
        <w:trPr>
          <w:trHeight w:hRule="exact" w:val="454"/>
          <w:jc w:val="center"/>
        </w:trPr>
        <w:tc>
          <w:tcPr>
            <w:tcW w:w="2410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MTMR3 siRNA-F</w:t>
            </w:r>
          </w:p>
        </w:tc>
        <w:tc>
          <w:tcPr>
            <w:tcW w:w="3644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GGAAGAUAAGGUGAAGUCA</w:t>
            </w:r>
          </w:p>
        </w:tc>
      </w:tr>
      <w:tr w:rsidR="00FB2D84" w:rsidRPr="00E71926" w:rsidTr="00125170">
        <w:trPr>
          <w:trHeight w:hRule="exact" w:val="454"/>
          <w:jc w:val="center"/>
        </w:trPr>
        <w:tc>
          <w:tcPr>
            <w:tcW w:w="2410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MTMR3 siRNA-R</w:t>
            </w:r>
          </w:p>
        </w:tc>
        <w:tc>
          <w:tcPr>
            <w:tcW w:w="3644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UGACAACACCUUAUCUUCCTT</w:t>
            </w:r>
          </w:p>
        </w:tc>
      </w:tr>
      <w:tr w:rsidR="00FB2D84" w:rsidRPr="00E71926" w:rsidTr="00C269AD">
        <w:trPr>
          <w:trHeight w:hRule="exact" w:val="454"/>
          <w:jc w:val="center"/>
        </w:trPr>
        <w:tc>
          <w:tcPr>
            <w:tcW w:w="2410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ontrol siRNA-F</w:t>
            </w:r>
          </w:p>
        </w:tc>
        <w:tc>
          <w:tcPr>
            <w:tcW w:w="3644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UUCCUUUUCCGUAUUCGCGUU</w:t>
            </w:r>
          </w:p>
        </w:tc>
      </w:tr>
      <w:tr w:rsidR="00FB2D84" w:rsidRPr="00E71926" w:rsidTr="00C269AD">
        <w:trPr>
          <w:trHeight w:hRule="exact" w:val="454"/>
          <w:jc w:val="center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ontrol siRNA-R</w:t>
            </w:r>
          </w:p>
        </w:tc>
        <w:tc>
          <w:tcPr>
            <w:tcW w:w="3644" w:type="dxa"/>
            <w:tcBorders>
              <w:bottom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CGCGAAUACGGAAAAGGAAUG</w:t>
            </w:r>
          </w:p>
        </w:tc>
      </w:tr>
    </w:tbl>
    <w:p w:rsidR="00FB2D84" w:rsidRDefault="00FB2D84" w:rsidP="00FB2D84">
      <w:pPr>
        <w:rPr>
          <w:rFonts w:ascii="Times New Roman" w:hAnsi="Times New Roman" w:cs="Times New Roman"/>
        </w:rPr>
      </w:pPr>
    </w:p>
    <w:p w:rsidR="00FB2D84" w:rsidRPr="00FB2D84" w:rsidRDefault="00FB2D84" w:rsidP="00FB2D84">
      <w:pPr>
        <w:rPr>
          <w:rFonts w:ascii="Times New Roman" w:hAnsi="Times New Roman" w:cs="Times New Roman"/>
        </w:rPr>
      </w:pPr>
    </w:p>
    <w:p w:rsidR="009A27DC" w:rsidRPr="00FB2D84" w:rsidRDefault="00D47A85" w:rsidP="00DE0E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B2D84" w:rsidRPr="00FB2D84" w:rsidRDefault="00FB2D84">
      <w:pPr>
        <w:rPr>
          <w:rFonts w:ascii="Times New Roman" w:hAnsi="Times New Roman" w:cs="Times New Roman"/>
        </w:rPr>
      </w:pPr>
    </w:p>
    <w:sectPr w:rsidR="00FB2D84" w:rsidRPr="00FB2D84" w:rsidSect="00962866">
      <w:pgSz w:w="11906" w:h="16838" w:code="9"/>
      <w:pgMar w:top="1440" w:right="1797" w:bottom="1440" w:left="1797" w:header="851" w:footer="851" w:gutter="0"/>
      <w:cols w:space="425"/>
      <w:titlePg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evenAndOddHeaders/>
  <w:drawingGridHorizontalSpacing w:val="120"/>
  <w:drawingGridVerticalSpacing w:val="381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FB2D84"/>
    <w:rsid w:val="000F0272"/>
    <w:rsid w:val="00123682"/>
    <w:rsid w:val="00125170"/>
    <w:rsid w:val="00193F6B"/>
    <w:rsid w:val="001E6188"/>
    <w:rsid w:val="00327785"/>
    <w:rsid w:val="00340766"/>
    <w:rsid w:val="00451211"/>
    <w:rsid w:val="004B6EB4"/>
    <w:rsid w:val="00576697"/>
    <w:rsid w:val="007E641C"/>
    <w:rsid w:val="00820958"/>
    <w:rsid w:val="008261B4"/>
    <w:rsid w:val="00930F2F"/>
    <w:rsid w:val="00962866"/>
    <w:rsid w:val="009A27DC"/>
    <w:rsid w:val="00B13A88"/>
    <w:rsid w:val="00B3427A"/>
    <w:rsid w:val="00C269AD"/>
    <w:rsid w:val="00C932B1"/>
    <w:rsid w:val="00CE329F"/>
    <w:rsid w:val="00D47A85"/>
    <w:rsid w:val="00DC4302"/>
    <w:rsid w:val="00DE0E6A"/>
    <w:rsid w:val="00E71926"/>
    <w:rsid w:val="00EE24E9"/>
    <w:rsid w:val="00FB2D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69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641C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2D8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B2D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E641C"/>
    <w:rPr>
      <w:rFonts w:ascii="Times New Roman" w:eastAsia="宋体" w:hAnsi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641C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2D8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B2D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E641C"/>
    <w:rPr>
      <w:rFonts w:ascii="Times New Roman" w:eastAsia="宋体" w:hAnsi="Times New Roman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001</dc:creator>
  <cp:lastModifiedBy>L001</cp:lastModifiedBy>
  <cp:revision>4</cp:revision>
  <cp:lastPrinted>2022-03-13T08:37:00Z</cp:lastPrinted>
  <dcterms:created xsi:type="dcterms:W3CDTF">2022-08-03T13:49:00Z</dcterms:created>
  <dcterms:modified xsi:type="dcterms:W3CDTF">2022-08-03T13:59:00Z</dcterms:modified>
</cp:coreProperties>
</file>